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15" w:type="dxa"/>
        <w:tblInd w:w="5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12"/>
        <w:gridCol w:w="1357"/>
        <w:gridCol w:w="911"/>
        <w:gridCol w:w="766"/>
        <w:gridCol w:w="142"/>
        <w:gridCol w:w="1417"/>
        <w:gridCol w:w="142"/>
        <w:gridCol w:w="1843"/>
        <w:gridCol w:w="142"/>
        <w:gridCol w:w="141"/>
        <w:gridCol w:w="142"/>
      </w:tblGrid>
      <w:tr w:rsidR="00CD5A22" w:rsidRPr="00CC7904" w:rsidTr="00CD5A22">
        <w:trPr>
          <w:gridAfter w:val="1"/>
          <w:wAfter w:w="142" w:type="dxa"/>
          <w:trHeight w:val="315"/>
        </w:trPr>
        <w:tc>
          <w:tcPr>
            <w:tcW w:w="857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C790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CD5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able S</w:t>
            </w:r>
            <w:r w:rsidR="00CC790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3</w:t>
            </w:r>
            <w:r w:rsidRPr="00CD5A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. </w:t>
            </w:r>
            <w:r w:rsidRPr="00CD5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Description of the repetitive elements identified in the </w:t>
            </w:r>
            <w:proofErr w:type="spellStart"/>
            <w:r w:rsidRPr="00CD5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intergenic</w:t>
            </w:r>
            <w:proofErr w:type="spellEnd"/>
            <w:r w:rsidRPr="00CD5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transcripts of the swine muscle </w:t>
            </w:r>
            <w:proofErr w:type="spellStart"/>
            <w:r w:rsidRPr="00CD5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anscriptome</w:t>
            </w:r>
            <w:proofErr w:type="spellEnd"/>
            <w:r w:rsidRPr="00CD5A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</w:p>
        </w:tc>
      </w:tr>
      <w:tr w:rsidR="00CD5A22" w:rsidRPr="00CC7904" w:rsidTr="00CD5A22">
        <w:trPr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8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CD5A22" w:rsidRPr="00CC7904" w:rsidTr="00CD5A22">
        <w:trPr>
          <w:trHeight w:val="300"/>
        </w:trPr>
        <w:tc>
          <w:tcPr>
            <w:tcW w:w="3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Number of elem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Length occupied (</w:t>
            </w:r>
            <w:proofErr w:type="spellStart"/>
            <w:r w:rsidRPr="00CC790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bp</w:t>
            </w:r>
            <w:proofErr w:type="spellEnd"/>
            <w:r w:rsidRPr="00CC790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Percentage sequence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CD5A22" w:rsidRPr="00CC7904" w:rsidTr="00CD5A22">
        <w:trPr>
          <w:trHeight w:val="300"/>
        </w:trPr>
        <w:tc>
          <w:tcPr>
            <w:tcW w:w="3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SINEs: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54,0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0,653,05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14.1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CD5A22" w:rsidRPr="00CC7904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proofErr w:type="spellStart"/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lu</w:t>
            </w:r>
            <w:proofErr w:type="spellEnd"/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/B1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0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C7904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CC7904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MIRs</w:t>
            </w:r>
            <w:proofErr w:type="spellEnd"/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0,75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,520,03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2.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3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LINEs</w:t>
            </w:r>
            <w:proofErr w:type="spellEnd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: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24,14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1,260,47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4.9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LINE1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7,04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9,425,60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2.49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LINE2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6,16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,607,09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2.1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L3/CR1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75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81,47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2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RTE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8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45,90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0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3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LTR </w:t>
            </w:r>
            <w:proofErr w:type="spellStart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lements</w:t>
            </w:r>
            <w:proofErr w:type="spellEnd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: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7,06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2,567,34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3.40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ERVL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,69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695,43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9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ERVL-</w:t>
            </w: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MaLRs</w:t>
            </w:r>
            <w:proofErr w:type="spellEnd"/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3,46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,143,18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.5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ERV_classI</w:t>
            </w:r>
            <w:proofErr w:type="spellEnd"/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,58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631,94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84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ERV_classII</w:t>
            </w:r>
            <w:proofErr w:type="spellEnd"/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8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41,15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0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3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DNA </w:t>
            </w:r>
            <w:proofErr w:type="spellStart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elements</w:t>
            </w:r>
            <w:proofErr w:type="spellEnd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: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7,27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,531,59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2.0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hAT</w:t>
            </w:r>
            <w:proofErr w:type="spellEnd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-Charlie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4,58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873,93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.1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TcMar-Tigger</w:t>
            </w:r>
            <w:proofErr w:type="spellEnd"/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,30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389,91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52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3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Unclassified</w:t>
            </w:r>
            <w:proofErr w:type="spellEnd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: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3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8,15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30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Total </w:t>
            </w:r>
            <w:proofErr w:type="spellStart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nterespersed</w:t>
            </w:r>
            <w:proofErr w:type="spellEnd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D5A22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repeats</w:t>
            </w:r>
            <w:proofErr w:type="spellEnd"/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26,020,62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34.48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Small RNA: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1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0,53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Satellites</w:t>
            </w:r>
            <w:proofErr w:type="spellEnd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: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5,39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Simple </w:t>
            </w: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repeats</w:t>
            </w:r>
            <w:proofErr w:type="spellEnd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: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2,3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497,65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66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trHeight w:val="300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Low</w:t>
            </w:r>
            <w:proofErr w:type="spellEnd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complexity</w:t>
            </w:r>
            <w:proofErr w:type="spellEnd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: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 </w:t>
            </w:r>
          </w:p>
        </w:tc>
        <w:tc>
          <w:tcPr>
            <w:tcW w:w="181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10,33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400,38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0.53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gridAfter w:val="1"/>
          <w:wAfter w:w="142" w:type="dxa"/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gridAfter w:val="1"/>
          <w:wAfter w:w="142" w:type="dxa"/>
          <w:trHeight w:val="300"/>
        </w:trPr>
        <w:tc>
          <w:tcPr>
            <w:tcW w:w="3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Total </w:t>
            </w: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length</w:t>
            </w:r>
            <w:proofErr w:type="spellEnd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: 75,471,156 </w:t>
            </w: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bp</w:t>
            </w:r>
            <w:proofErr w:type="spellEnd"/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gridAfter w:val="1"/>
          <w:wAfter w:w="142" w:type="dxa"/>
          <w:trHeight w:val="300"/>
        </w:trPr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GC </w:t>
            </w: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level</w:t>
            </w:r>
            <w:proofErr w:type="spellEnd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: 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43.88 %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6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  <w:tr w:rsidR="00CD5A22" w:rsidRPr="00CD5A22" w:rsidTr="00CD5A22">
        <w:trPr>
          <w:gridAfter w:val="1"/>
          <w:wAfter w:w="142" w:type="dxa"/>
          <w:trHeight w:val="300"/>
        </w:trPr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Bases </w:t>
            </w: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masked</w:t>
            </w:r>
            <w:proofErr w:type="spellEnd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:</w:t>
            </w: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26</w:t>
            </w:r>
            <w:proofErr w:type="gram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,929,199</w:t>
            </w:r>
            <w:proofErr w:type="gramEnd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CD5A22">
              <w:rPr>
                <w:rFonts w:ascii="Calibri" w:eastAsia="Times New Roman" w:hAnsi="Calibri" w:cs="Times New Roman"/>
                <w:color w:val="000000"/>
                <w:lang w:eastAsia="es-ES"/>
              </w:rPr>
              <w:t>b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(35.68%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5A22" w:rsidRPr="00CD5A22" w:rsidRDefault="00CD5A22" w:rsidP="00CD5A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</w:tr>
    </w:tbl>
    <w:p w:rsidR="00396D1A" w:rsidRDefault="00396D1A"/>
    <w:sectPr w:rsidR="00396D1A" w:rsidSect="00396D1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proofState w:spelling="clean" w:grammar="clean"/>
  <w:defaultTabStop w:val="708"/>
  <w:hyphenationZone w:val="425"/>
  <w:characterSpacingControl w:val="doNotCompress"/>
  <w:compat/>
  <w:rsids>
    <w:rsidRoot w:val="00CD5A22"/>
    <w:rsid w:val="00396D1A"/>
    <w:rsid w:val="00495521"/>
    <w:rsid w:val="00CC7904"/>
    <w:rsid w:val="00CD5A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D1A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00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8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uig</dc:creator>
  <cp:lastModifiedBy>anna puig</cp:lastModifiedBy>
  <cp:revision>2</cp:revision>
  <dcterms:created xsi:type="dcterms:W3CDTF">2013-12-10T15:30:00Z</dcterms:created>
  <dcterms:modified xsi:type="dcterms:W3CDTF">2014-03-27T09:40:00Z</dcterms:modified>
</cp:coreProperties>
</file>